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omparison of each 10,10,12 SSRs between the plastomes of </w:t>
      </w:r>
      <w:r>
        <w:rPr>
          <w:i/>
        </w:rPr>
        <w:t>Nuphar</w:t>
      </w:r>
      <w:r>
        <w:rPr/>
        <w:t xml:space="preserve"> and </w:t>
      </w:r>
      <w:r>
        <w:rPr>
          <w:i/>
        </w:rPr>
        <w:t>Nymphaea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92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60"/>
        <w:gridCol w:w="1560"/>
        <w:gridCol w:w="1540"/>
        <w:gridCol w:w="1540"/>
      </w:tblGrid>
      <w:tr>
        <w:trPr>
          <w:trHeight w:val="416" w:hRule="atLeast"/>
        </w:trPr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Repeat 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otif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ype of difference(s)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i/>
                <w:szCs w:val="20"/>
              </w:rPr>
              <w:t xml:space="preserve">Nuphar </w:t>
            </w:r>
            <w:r>
              <w:rPr>
                <w:szCs w:val="20"/>
              </w:rPr>
              <w:t>(number repeats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i/>
                <w:szCs w:val="20"/>
              </w:rPr>
              <w:t xml:space="preserve">Nymphaea </w:t>
            </w:r>
            <w:r>
              <w:rPr>
                <w:szCs w:val="20"/>
              </w:rPr>
              <w:t>(number of repeats)</w:t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epeat Position</w:t>
            </w:r>
            <w:r>
              <w:rPr>
                <w:szCs w:val="20"/>
                <w:vertAlign w:val="superscript"/>
              </w:rPr>
              <w:t>b</w:t>
            </w:r>
          </w:p>
        </w:tc>
      </w:tr>
      <w:tr>
        <w:trPr>
          <w:trHeight w:val="416" w:hRule="atLeast"/>
        </w:trPr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G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: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s16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:psb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s16:Q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,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dhF:rpl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rnK:rps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bM: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pP,intron 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:pet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s16:Q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rnK:rps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:psaJ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pP,intron 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,in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pH:atp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:ccs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A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dhE:ndh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A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s7:V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A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K:rps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A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cf3,intron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A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: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: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,in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ccD:psa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oB: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aI:ycf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pB:rbc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bcL:acc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aI:ycf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,T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pB:rbc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,in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bZ: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s1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:psb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:ndhJ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,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aI:ycf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etA:psbJ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rnI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A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aJ:rpl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l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G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fA:rps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bZ: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T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cf3: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T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oB: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dhF:rpl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,in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aC:ndh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s19:rpl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:psbZ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:psaJ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,in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dhC:V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dhG:ndh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:ndh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rnL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,in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ccD:psa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C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SM,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:psb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C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V:rps12_3'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G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s16:Q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T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saJ:rpl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SSM stands for slip-strand mispairing and indicates a difference in repeat unit number.  In contrast, a difference termed an “indel” if there was a difference in length that did not correspond to a difference in repeat unit number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All SSRs that exceeded 10 nt in length (for mono: and di: nucleotide repeats) or 12 nt (for trinucleotide repeats) in either genome existed in non-coding regions, either intergenic spaces (IGS) or introns.  Single letter gene designations indicate tRNA gen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ascii="Times" w:hAnsi="Times" w:eastAsia="Times" w:cs="Times"/>
      <w:b/>
      <w:szCs w:val="20"/>
      <w:lang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i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1T23:19:00Z</dcterms:created>
  <dc:creator>Office User</dc:creator>
  <dc:description/>
  <cp:keywords/>
  <dc:language>en-US</dc:language>
  <cp:lastModifiedBy>Office User</cp:lastModifiedBy>
  <dcterms:modified xsi:type="dcterms:W3CDTF">2007-06-12T17:08:00Z</dcterms:modified>
  <cp:revision>5</cp:revision>
  <dc:subject/>
  <dc:title>Table S2</dc:title>
</cp:coreProperties>
</file>